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D0B32" w14:textId="5E552863" w:rsidR="00DE2427" w:rsidRPr="00DE2427" w:rsidRDefault="005A4D73" w:rsidP="00DE2427">
      <w:pPr>
        <w:pStyle w:val="Caption"/>
        <w:keepNext/>
        <w:rPr>
          <w:rFonts w:ascii="Calibri Light" w:hAnsi="Calibri Light"/>
          <w:b w:val="0"/>
          <w:color w:val="auto"/>
          <w:sz w:val="24"/>
          <w:szCs w:val="24"/>
        </w:rPr>
      </w:pPr>
      <w:r>
        <w:rPr>
          <w:rFonts w:ascii="Calibri Light" w:hAnsi="Calibri Light"/>
          <w:b w:val="0"/>
          <w:color w:val="auto"/>
          <w:sz w:val="24"/>
          <w:szCs w:val="24"/>
        </w:rPr>
        <w:t>Supplementary Table S1</w:t>
      </w:r>
      <w:r w:rsidR="00611918">
        <w:rPr>
          <w:rFonts w:ascii="Calibri Light" w:hAnsi="Calibri Light"/>
          <w:b w:val="0"/>
          <w:color w:val="auto"/>
          <w:sz w:val="24"/>
          <w:szCs w:val="24"/>
        </w:rPr>
        <w:t>: Detailed information about the Scandinavian wolf samples</w:t>
      </w:r>
    </w:p>
    <w:tbl>
      <w:tblPr>
        <w:tblW w:w="12299" w:type="dxa"/>
        <w:tblLayout w:type="fixed"/>
        <w:tblLook w:val="04A0" w:firstRow="1" w:lastRow="0" w:firstColumn="1" w:lastColumn="0" w:noHBand="0" w:noVBand="1"/>
      </w:tblPr>
      <w:tblGrid>
        <w:gridCol w:w="1291"/>
        <w:gridCol w:w="709"/>
        <w:gridCol w:w="1510"/>
        <w:gridCol w:w="709"/>
        <w:gridCol w:w="709"/>
        <w:gridCol w:w="709"/>
        <w:gridCol w:w="1417"/>
        <w:gridCol w:w="1418"/>
        <w:gridCol w:w="1559"/>
        <w:gridCol w:w="2268"/>
      </w:tblGrid>
      <w:tr w:rsidR="00081022" w:rsidRPr="00081022" w14:paraId="031DB2FE" w14:textId="77777777" w:rsidTr="00555BBA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A7E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43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5EA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House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44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Bo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D7C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Si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7AB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D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38F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Birthpla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C1818" w14:textId="77777777" w:rsid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5207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Sample d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A7314" w14:textId="77777777" w:rsidR="00081022" w:rsidRDefault="00081022" w:rsidP="00081022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</w:rPr>
              <w:t>Donated from</w:t>
            </w:r>
          </w:p>
        </w:tc>
      </w:tr>
      <w:tr w:rsidR="00081022" w:rsidRPr="00081022" w14:paraId="5E78BBEB" w14:textId="77777777" w:rsidTr="00555BBA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5CE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6D8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7E3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ni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5B0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DAD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5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00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38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F3AAEB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94E413C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09-2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A29539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7E402655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8CE0E1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EB15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CE71B0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ud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05625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997C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5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0FC7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C26A9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vAlign w:val="bottom"/>
          </w:tcPr>
          <w:p w14:paraId="417F613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4EC176B0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-03-23</w:t>
            </w:r>
          </w:p>
        </w:tc>
        <w:tc>
          <w:tcPr>
            <w:tcW w:w="2268" w:type="dxa"/>
            <w:vAlign w:val="bottom"/>
          </w:tcPr>
          <w:p w14:paraId="6EF3138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39BA01F3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E0B8F6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A2EE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351EF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ood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F1D08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D9D35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5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D739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98508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vAlign w:val="bottom"/>
          </w:tcPr>
          <w:p w14:paraId="6D5641B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212471FC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-03-23</w:t>
            </w:r>
          </w:p>
        </w:tc>
        <w:tc>
          <w:tcPr>
            <w:tcW w:w="2268" w:type="dxa"/>
            <w:vAlign w:val="bottom"/>
          </w:tcPr>
          <w:p w14:paraId="0E359C4E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1E6C3BE2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FE9A82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E5016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74152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iraz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C443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2FEE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8B6F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0B2B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ycksele</w:t>
            </w:r>
            <w:proofErr w:type="spellEnd"/>
          </w:p>
        </w:tc>
        <w:tc>
          <w:tcPr>
            <w:tcW w:w="1418" w:type="dxa"/>
            <w:vAlign w:val="bottom"/>
          </w:tcPr>
          <w:p w14:paraId="4D9425A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559" w:type="dxa"/>
            <w:vAlign w:val="bottom"/>
          </w:tcPr>
          <w:p w14:paraId="4774D4D4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68159118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2F25621A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94211B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AF41D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7CFE0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as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A9CE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2FB1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7E77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77A3F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10D9E52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559" w:type="dxa"/>
            <w:vAlign w:val="bottom"/>
          </w:tcPr>
          <w:p w14:paraId="12386894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1910A8B8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139260DB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8314F5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BCC86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36088B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u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A571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9AAE3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1A770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53BD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56E5309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3187204D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27EEE9F7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4D299792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19A66E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6AB8B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83CDD4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Jad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1F1B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2DC2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4F33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52D15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6336643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38AEF822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2B71F0A4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51683938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FA8ADA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9E16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E976E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rn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2414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0EE25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0ECBA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A76C4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54F0E85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390ED6E2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09565E3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13594D18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67F4C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25810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2D3DF7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sl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3147E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A12B8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0EC5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475B7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ngedrag</w:t>
            </w:r>
            <w:proofErr w:type="spellEnd"/>
          </w:p>
        </w:tc>
        <w:tc>
          <w:tcPr>
            <w:tcW w:w="1418" w:type="dxa"/>
            <w:vAlign w:val="bottom"/>
          </w:tcPr>
          <w:p w14:paraId="688D7F6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559" w:type="dxa"/>
            <w:vAlign w:val="bottom"/>
          </w:tcPr>
          <w:p w14:paraId="175CBC8E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5BBA40EB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2A58A6A1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3EF3D6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136E4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7AC68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rav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1E109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E4C0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66F7E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1AA4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ngedrag</w:t>
            </w:r>
            <w:proofErr w:type="spellEnd"/>
          </w:p>
        </w:tc>
        <w:tc>
          <w:tcPr>
            <w:tcW w:w="1418" w:type="dxa"/>
            <w:vAlign w:val="bottom"/>
          </w:tcPr>
          <w:p w14:paraId="062DDFE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28F260CE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8-02-15</w:t>
            </w:r>
          </w:p>
        </w:tc>
        <w:tc>
          <w:tcPr>
            <w:tcW w:w="2268" w:type="dxa"/>
            <w:vAlign w:val="bottom"/>
          </w:tcPr>
          <w:p w14:paraId="75787CCC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1F9B49D8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FD468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7934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C2A6D7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arka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B5C06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201F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32011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107E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31791CD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0E53F139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4559C304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2F58F7B1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36CB1B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9C56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24765D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ilk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1B16B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33F1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D7988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2C6E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2F95CA0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2073A81D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10051DE8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4F65B103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32313C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B526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55E6D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lfu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86467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48F94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6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0C4C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AF7C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015FE76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573C5186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401060FD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3AC83742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B44978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6154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A1AE23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chon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6626C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9D032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9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4E15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A56B8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ordens</w:t>
            </w:r>
            <w:proofErr w:type="spellEnd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rk</w:t>
            </w:r>
          </w:p>
        </w:tc>
        <w:tc>
          <w:tcPr>
            <w:tcW w:w="1418" w:type="dxa"/>
            <w:vAlign w:val="bottom"/>
          </w:tcPr>
          <w:p w14:paraId="251BA26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3031A993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7C433EAC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3161D8ED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DFCB2A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F463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C150AF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maroq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16F0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E4C1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9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591C2B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9A57F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ordens</w:t>
            </w:r>
            <w:proofErr w:type="spellEnd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rk</w:t>
            </w:r>
          </w:p>
        </w:tc>
        <w:tc>
          <w:tcPr>
            <w:tcW w:w="1418" w:type="dxa"/>
            <w:vAlign w:val="bottom"/>
          </w:tcPr>
          <w:p w14:paraId="732E71D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57D2BC7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6-01-23</w:t>
            </w:r>
          </w:p>
        </w:tc>
        <w:tc>
          <w:tcPr>
            <w:tcW w:w="2268" w:type="dxa"/>
            <w:vAlign w:val="bottom"/>
          </w:tcPr>
          <w:p w14:paraId="4A942BD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791B6561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1CBDA6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7A21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26287C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ob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FEB57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8401C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4F29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1AF61A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vAlign w:val="bottom"/>
          </w:tcPr>
          <w:p w14:paraId="3660113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1E818004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6918D7CB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449D2F87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B0D23E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699C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DE71B4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ol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D2E8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FE24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590F8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B524A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vAlign w:val="bottom"/>
          </w:tcPr>
          <w:p w14:paraId="7D4CE5F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0A207016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1978A6A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3A62A262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D351AFE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9710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751922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ur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5FB02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518BD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2E56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T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7529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1418" w:type="dxa"/>
            <w:vAlign w:val="bottom"/>
          </w:tcPr>
          <w:p w14:paraId="09596C1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9" w:type="dxa"/>
            <w:vAlign w:val="bottom"/>
          </w:tcPr>
          <w:p w14:paraId="46937489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9-11-13</w:t>
            </w:r>
          </w:p>
        </w:tc>
        <w:tc>
          <w:tcPr>
            <w:tcW w:w="2268" w:type="dxa"/>
            <w:vAlign w:val="bottom"/>
          </w:tcPr>
          <w:p w14:paraId="21EA73A1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Kolmården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Wildlife Park</w:t>
            </w:r>
          </w:p>
        </w:tc>
      </w:tr>
      <w:tr w:rsidR="00081022" w:rsidRPr="00081022" w14:paraId="2E45A0BD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FC5A99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C86F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433E80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e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17CE2" w14:textId="1A0814CA" w:rsidR="00081022" w:rsidRPr="00081022" w:rsidRDefault="00113615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1</w:t>
            </w:r>
            <w:r w:rsidR="00547D0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0AF69" w14:textId="487B1B8D" w:rsidR="00081022" w:rsidRPr="00081022" w:rsidRDefault="00113615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sl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629A8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s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8FC0F" w14:textId="6B0C9C4B" w:rsidR="00081022" w:rsidRPr="00081022" w:rsidRDefault="000B5AE1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</w:p>
        </w:tc>
        <w:tc>
          <w:tcPr>
            <w:tcW w:w="1418" w:type="dxa"/>
            <w:vAlign w:val="bottom"/>
          </w:tcPr>
          <w:p w14:paraId="0D9A7FD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59" w:type="dxa"/>
            <w:vAlign w:val="bottom"/>
          </w:tcPr>
          <w:p w14:paraId="7B269A37" w14:textId="6F0AB9AB" w:rsidR="00081022" w:rsidRPr="00081022" w:rsidRDefault="002749AF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-11-05</w:t>
            </w:r>
          </w:p>
        </w:tc>
        <w:tc>
          <w:tcPr>
            <w:tcW w:w="2268" w:type="dxa"/>
            <w:vAlign w:val="bottom"/>
          </w:tcPr>
          <w:p w14:paraId="12F724A6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nimal Park</w:t>
            </w:r>
          </w:p>
        </w:tc>
      </w:tr>
      <w:tr w:rsidR="00081022" w:rsidRPr="00081022" w14:paraId="41EFDBA6" w14:textId="77777777" w:rsidTr="00555BBA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34417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10F2F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704F7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s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4AC4C" w14:textId="26F961CC" w:rsidR="00081022" w:rsidRPr="00081022" w:rsidRDefault="00547D09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297F5" w14:textId="72E72206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C5C43" w14:textId="761A1F9D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C2A0B" w14:textId="5608878E" w:rsidR="00081022" w:rsidRPr="00081022" w:rsidRDefault="00547D09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Riga, Latvia</w:t>
            </w:r>
          </w:p>
        </w:tc>
        <w:tc>
          <w:tcPr>
            <w:tcW w:w="1418" w:type="dxa"/>
            <w:vAlign w:val="bottom"/>
          </w:tcPr>
          <w:p w14:paraId="67D5A835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59" w:type="dxa"/>
            <w:vAlign w:val="bottom"/>
          </w:tcPr>
          <w:p w14:paraId="0AA2ECA6" w14:textId="692EC571" w:rsidR="00081022" w:rsidRPr="00081022" w:rsidRDefault="002749AF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-11-05</w:t>
            </w:r>
          </w:p>
        </w:tc>
        <w:tc>
          <w:tcPr>
            <w:tcW w:w="2268" w:type="dxa"/>
            <w:vAlign w:val="bottom"/>
          </w:tcPr>
          <w:p w14:paraId="275D50C2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nimal Park</w:t>
            </w:r>
          </w:p>
        </w:tc>
      </w:tr>
      <w:tr w:rsidR="00081022" w:rsidRPr="00081022" w14:paraId="641B7F78" w14:textId="77777777" w:rsidTr="00555BBA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397C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1D24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D8C7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ibb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16F3" w14:textId="2D765871" w:rsidR="00081022" w:rsidRPr="00081022" w:rsidRDefault="00113615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1</w:t>
            </w:r>
            <w:r w:rsidR="00547D0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14C8" w14:textId="1DF06CD5" w:rsidR="00081022" w:rsidRPr="00081022" w:rsidRDefault="00113615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Asl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38D1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 w:rsidRPr="00081022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Usn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5C94" w14:textId="3E7E3C81" w:rsidR="00081022" w:rsidRPr="00081022" w:rsidRDefault="000B5AE1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BCE6B83" w14:textId="77777777" w:rsidR="00081022" w:rsidRPr="00081022" w:rsidRDefault="00081022" w:rsidP="00081022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8FF60F2" w14:textId="74FA9AEC" w:rsidR="00081022" w:rsidRPr="00081022" w:rsidRDefault="002749AF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5-11-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8371488" w14:textId="77777777" w:rsidR="00081022" w:rsidRPr="00081022" w:rsidRDefault="00081022" w:rsidP="00DE2427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Borås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nimal Park</w:t>
            </w:r>
          </w:p>
        </w:tc>
      </w:tr>
    </w:tbl>
    <w:p w14:paraId="0DF6052D" w14:textId="77777777" w:rsidR="00142D46" w:rsidRDefault="00142D46"/>
    <w:sectPr w:rsidR="00142D46" w:rsidSect="00555B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022"/>
    <w:rsid w:val="00081022"/>
    <w:rsid w:val="000B5AE1"/>
    <w:rsid w:val="00113615"/>
    <w:rsid w:val="00142D46"/>
    <w:rsid w:val="002749AF"/>
    <w:rsid w:val="00500441"/>
    <w:rsid w:val="00547D09"/>
    <w:rsid w:val="00555BBA"/>
    <w:rsid w:val="005A4D73"/>
    <w:rsid w:val="00611918"/>
    <w:rsid w:val="00756C3A"/>
    <w:rsid w:val="00DE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F1E071"/>
  <w14:defaultImageDpi w14:val="300"/>
  <w15:docId w15:val="{F2067076-5FCC-453F-B37C-9B642BE0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242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2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6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ersson</dc:creator>
  <cp:keywords/>
  <dc:description/>
  <cp:lastModifiedBy>Ann-Sofie Sundman</cp:lastModifiedBy>
  <cp:revision>9</cp:revision>
  <dcterms:created xsi:type="dcterms:W3CDTF">2018-08-16T05:48:00Z</dcterms:created>
  <dcterms:modified xsi:type="dcterms:W3CDTF">2018-10-19T06:56:00Z</dcterms:modified>
</cp:coreProperties>
</file>